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lang w:val="en-US"/>
        </w:rPr>
      </w:pPr>
      <w:r>
        <w:rPr>
          <w:rFonts w:cs="Arial"/>
          <w:lang w:val="en-US"/>
        </w:rPr>
        <w:t>S1 – Rice accessions belonging to the EMBRAPA germplasm bank analyzed in this study.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7171" w:type="dxa"/>
        <w:jc w:val="left"/>
        <w:tblInd w:w="7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263"/>
        <w:gridCol w:w="2668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46" w:right="-41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cession code</w:t>
            </w:r>
          </w:p>
        </w:tc>
        <w:tc>
          <w:tcPr>
            <w:tcW w:w="26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cession 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ear of collec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llection site*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VANTA HOM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NCE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_</w:t>
            </w:r>
            <w:r>
              <w:rPr>
                <w:sz w:val="16"/>
                <w:szCs w:val="16"/>
              </w:rPr>
              <w:t>B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1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NHAO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QUEIRO OU PARA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ANCIA BOA VIS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INHAI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3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CHE TU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COCE FERRA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4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MBU OU GUA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TO SE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BRIDO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5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TO BIC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5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PRECO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5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AV-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_</w:t>
            </w:r>
            <w:r>
              <w:rPr>
                <w:sz w:val="16"/>
                <w:szCs w:val="16"/>
              </w:rPr>
              <w:t>P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5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UI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_</w:t>
            </w:r>
            <w:r>
              <w:rPr>
                <w:sz w:val="16"/>
                <w:szCs w:val="16"/>
              </w:rPr>
              <w:t>P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6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S PO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_</w:t>
            </w:r>
            <w:r>
              <w:rPr>
                <w:sz w:val="16"/>
                <w:szCs w:val="16"/>
              </w:rPr>
              <w:t>P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6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CORE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8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KI OU AMAREL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9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GA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9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9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TIAO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09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NE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S MESE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M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TAMB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EZ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QUAR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SSOUR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3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R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4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EL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4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RRA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PRECO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5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 ANTON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5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DE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5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JUEIRO LIS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RO DA GAR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6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QU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6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AT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ENTE DE PAI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BRANCO COMPRI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7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MO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7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H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7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TOR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8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HIMBO DO SE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8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O BICO GAN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8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RANQUEI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8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QUINHA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8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QUINHA ARE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19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O DE OU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M OU BRASI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MARANH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0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NDIMEN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I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0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C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TA GA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NAN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MARANH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E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J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2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B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ND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IO AGU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ABA (LIGEIR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GEL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MELHO TAL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QUAREMA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REGU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3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CATAL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4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TIAO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CO-S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5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ABA (TARDI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6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DO EST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6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PE DOUR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6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PE VERDAD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6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VI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OJO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7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PR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7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PE (DOURADO LIGEIR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7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O ROXO (LIGEIR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8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8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DOUR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8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VAN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8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ULISTA DOUR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8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UIM-AGU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9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RUIM DE TAL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9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TO AMER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29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RUIM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CO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NHAO (VERDADEIR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MEI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NEN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URADINHO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GUER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_</w:t>
            </w:r>
            <w:r>
              <w:rPr>
                <w:sz w:val="16"/>
                <w:szCs w:val="16"/>
              </w:rPr>
              <w:t>S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TINH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_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1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I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_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1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VA CH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_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_</w:t>
            </w:r>
            <w:r>
              <w:rPr>
                <w:sz w:val="16"/>
                <w:szCs w:val="16"/>
              </w:rPr>
              <w:t>RJ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2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NT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J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HO DUP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ENTE COM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2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UM CREO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3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MPIN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3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 AME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O GOI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3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TARD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INHO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4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ULHA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5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BRANCO R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5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BU(PINGO D'AGU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5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ACATU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5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5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TA AME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N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6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URAD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A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ROZ MINEIR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TEIMOS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7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_</w:t>
            </w:r>
            <w:r>
              <w:rPr>
                <w:sz w:val="16"/>
                <w:szCs w:val="16"/>
              </w:rPr>
              <w:t>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PE REDON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8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MOS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8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D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8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COCE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9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NEIR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9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IRA M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9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_</w:t>
            </w:r>
            <w:r>
              <w:rPr>
                <w:sz w:val="16"/>
                <w:szCs w:val="16"/>
              </w:rPr>
              <w:t>B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39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QUARE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4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TATAIS COIMB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4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CAQ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4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64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4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Q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4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RUI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8041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UM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1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UPA PREGU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RIM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2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RIM MI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3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HA MURC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MELHO DO MARANH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4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BO DE BURR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TIÃ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5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S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5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O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5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BRAD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LE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7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A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7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I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09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CHIL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1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UPA PREGUICA  OU MARA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3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GRIM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5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AB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6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DAD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7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ITI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L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18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NDA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0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ELA DE A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UIM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A M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3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 ROX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LO ROXO (BACABINH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3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TO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4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UIM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5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E CRU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6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NEZINH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OM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8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TAO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29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 ROXA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CARE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A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2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IR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3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UD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3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UIM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AB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4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N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O DE BUR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TAO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5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RÓ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6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BU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6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E  CRU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6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E CR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79039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LO ROXO (BACABINH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URAD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15A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AR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URADAO/AMAREL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GO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3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PE SEM ARES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4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INHO/PAGA DIVI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NDICE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5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E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/DOURAD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HO DE OU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8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ERAB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8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EJEIRO/NENEN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8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EJ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8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 ROXA(LIS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9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EBRA CAC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09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DE CUR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RA AZU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 ROXA C/PALHA AMARE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R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RINHO AMERIC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QUEIRO CASCA BRAN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RINHO C/ APICULO ESCU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N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DE RO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RIGA BRAN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4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TARD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5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MELH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5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7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UM CHAT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4_</w:t>
            </w:r>
            <w:r>
              <w:rPr>
                <w:sz w:val="16"/>
                <w:szCs w:val="16"/>
              </w:rPr>
              <w:t>R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GULH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0019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RIOQU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BRI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1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ID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MOR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GUARAO OU TAQUAR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3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ABA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3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ARRIGA BRAN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AMBAI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_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5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ABAIA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100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3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BIC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GUARI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MONTA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5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O PAULIS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ULIS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7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NHO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09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OLIVIANO/ARROZ 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_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201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ROLI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_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MARELO E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O DE SAO PAU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.AGULHADO/P.MIN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2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3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.BOLINHA/CATET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_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3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ONE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8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AMB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8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OURO VER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09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MAREL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BIR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1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QUAR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GANG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2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ELA CURTA/PIRAN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TA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DO PARAGU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_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3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O 5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3013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TET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2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ABA MI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GELI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2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CUI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O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UI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LASSIFIC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NHE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3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VERMELHO /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PETO DE FER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4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GEADO LEGITIM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O DOUR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4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O SU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5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5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O PINT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5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BEL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5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O/ENCHE QUAR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6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CHE QUARTA/TARD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BU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MELH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IRINHO DESCONHECI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8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CHE PAI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8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8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NGO DE OU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9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NHA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09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ADO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D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5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O PAUL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5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UD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5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RTU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6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CHE QUAR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I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7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7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NHENCE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_</w:t>
            </w:r>
            <w:r>
              <w:rPr>
                <w:sz w:val="16"/>
                <w:szCs w:val="16"/>
              </w:rPr>
              <w:t>P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4017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ANHAO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4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MI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7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MA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OS INDI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4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LINA/BIC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MAREL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5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O 5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_</w:t>
            </w:r>
            <w:r>
              <w:rPr>
                <w:sz w:val="16"/>
                <w:szCs w:val="16"/>
              </w:rPr>
              <w:t>M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500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LINA LON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1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DE ANICU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MESE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2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AMERIC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4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BRANCO 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MARRO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MEIO AGU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5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PRETO DA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6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IRA DE 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GANGA  I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ROXO DA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 BIC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7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PRETO CASCA BRAN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VORA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7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MARELO/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8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8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LVORA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8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PRETO DE CARM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8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RENDOS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08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RANCO BIC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3 MESES ANTI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P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1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/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SEMPRE VER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1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GANGA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AMARELO/CEM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RUBIATA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ROX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DE ITAPA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GANGA CUR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3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PRETO COM ARIS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6013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RAT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0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0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EL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INH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O MI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EJEIR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1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QUINHA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1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QU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FERRUJ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ICO PRETO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ICO PRETO GRAUDO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RECOS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2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GUAI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2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AGU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3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IRA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4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IRA CAMP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AO 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TO/PRATAO PRECO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5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5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ANTI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5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CA/RABO DE CARN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5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COMPRI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6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SANTA INÊ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6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PRECO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6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OMPRI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6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7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IO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 ANTI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7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/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7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/BICO CLA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SES BRANCO/3 M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7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AO PRETO/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8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9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9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QU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09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O DE CARN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2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T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CAPINÓPOL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4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0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UR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 ANTI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1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1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 CASC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CUR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2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FARTU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2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AO /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3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IRA AMARELO E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3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VENT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5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O DE OVE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5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L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5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A TER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2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6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CA BRAN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TRES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4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6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100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6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RIO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7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RUIM DOUR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7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O MARANH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7017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ROXO OU CAQ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VI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8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ESES LEGITI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EGITIN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ROZ DA REGIA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1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U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ROZ RAJADINH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3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1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ULHA 4 MESE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ULH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2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J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B.PRETO/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3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COMPRI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ULINH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2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4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AO PRETO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BRANCO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4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ESES BRANC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4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RANCO C/ ARIST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5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PRETO ACHATAD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5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GANGA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5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ESES DE ABRI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5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5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TO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6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ICO GANG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AO 60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6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ICO PRETO CANA ROX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3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8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7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DA TER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8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10 AN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1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8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TETA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2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8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ROZ PRET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8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T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8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HO GRAN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6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9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IRIQUI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7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8009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RIJ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9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900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N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900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_</w:t>
            </w:r>
            <w:r>
              <w:rPr>
                <w:sz w:val="16"/>
                <w:szCs w:val="16"/>
              </w:rPr>
              <w:t>T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900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NAO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_</w:t>
            </w:r>
            <w:r>
              <w:rPr>
                <w:sz w:val="16"/>
                <w:szCs w:val="16"/>
              </w:rPr>
              <w:t>T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8900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EIRA CAMPO 4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100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ROZ TORT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4_</w:t>
            </w:r>
            <w:r>
              <w:rPr>
                <w:sz w:val="16"/>
                <w:szCs w:val="16"/>
              </w:rPr>
              <w:t>P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100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Q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_</w:t>
            </w:r>
            <w:r>
              <w:rPr>
                <w:sz w:val="16"/>
                <w:szCs w:val="16"/>
              </w:rPr>
              <w:t>T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300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ABA OU ARROZ ROX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3000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400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APONE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400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BRINHA OU 60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500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DOURADO IPAME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500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IPAMERI PA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3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500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IC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4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5000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5 MESES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5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500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TO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8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IAN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LINDA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0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IANA GRAN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1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IANA PEQUE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3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AREL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4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R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T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2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O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3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QUA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9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N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_</w:t>
            </w:r>
            <w:r>
              <w:rPr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600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ULISTIN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1_</w:t>
            </w:r>
            <w:r>
              <w:rPr>
                <w:sz w:val="16"/>
                <w:szCs w:val="16"/>
              </w:rPr>
              <w:t>A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700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PRETO/ PRODU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7001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0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TORO GRA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0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TORO MIU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AGUL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0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ALHA MURC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URIT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NA BRAN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NA RO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BACA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LAJ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GOIA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LIGEIR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LIGEIRO VERMEL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OMUM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ANELA DE FER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CHAT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LAJE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_</w:t>
            </w:r>
            <w:r>
              <w:rPr>
                <w:sz w:val="16"/>
                <w:szCs w:val="16"/>
              </w:rPr>
              <w:t>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98002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INDA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0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A ESA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49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5_</w:t>
            </w:r>
            <w:r>
              <w:rPr>
                <w:sz w:val="16"/>
                <w:szCs w:val="16"/>
              </w:rPr>
              <w:t>R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77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OU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8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8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TAO BRAN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_P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85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LI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3_</w:t>
            </w:r>
            <w:r>
              <w:rPr>
                <w:sz w:val="16"/>
                <w:szCs w:val="16"/>
              </w:rPr>
              <w:t>FR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90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ST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93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L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5_</w:t>
            </w:r>
            <w:r>
              <w:rPr>
                <w:sz w:val="16"/>
                <w:szCs w:val="16"/>
              </w:rPr>
              <w:t>BZ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098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O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Z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10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URADO PRECO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7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119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NAND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_</w:t>
            </w:r>
            <w:r>
              <w:rPr>
                <w:sz w:val="16"/>
                <w:szCs w:val="16"/>
              </w:rPr>
              <w:t>FL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119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TU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124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I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1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14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2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142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RE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4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1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GUA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9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5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0_</w:t>
            </w:r>
            <w:r>
              <w:rPr>
                <w:sz w:val="16"/>
                <w:szCs w:val="16"/>
              </w:rPr>
              <w:t>SL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52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OBEREK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1_</w:t>
            </w:r>
            <w:r>
              <w:rPr>
                <w:sz w:val="16"/>
                <w:szCs w:val="16"/>
              </w:rPr>
              <w:t>SL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58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UM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2_</w:t>
            </w:r>
            <w:r>
              <w:rPr>
                <w:sz w:val="16"/>
                <w:szCs w:val="16"/>
              </w:rPr>
              <w:t>BZ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74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O PRECO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ZL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3_</w:t>
            </w:r>
            <w:r>
              <w:rPr>
                <w:sz w:val="16"/>
                <w:szCs w:val="16"/>
              </w:rPr>
              <w:t>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74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NGO D'AGU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4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7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O URBELA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5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77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TAO TIPO GUED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6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2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LA DE CAMPIN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8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3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9_</w:t>
            </w:r>
            <w:r>
              <w:rPr>
                <w:sz w:val="16"/>
                <w:szCs w:val="16"/>
              </w:rPr>
              <w:t>FL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4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AW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1_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COC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2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6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ATRO ME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3_</w:t>
            </w:r>
            <w:r>
              <w:rPr>
                <w:sz w:val="16"/>
                <w:szCs w:val="16"/>
              </w:rPr>
              <w:t>P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7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ZO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4_</w:t>
            </w:r>
            <w:r>
              <w:rPr>
                <w:sz w:val="16"/>
                <w:szCs w:val="16"/>
              </w:rPr>
              <w:t>M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28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XO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5_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305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PURI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6_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327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348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BA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2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ÊS MESES AMAREL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0_</w:t>
            </w:r>
            <w:r>
              <w:rPr>
                <w:sz w:val="16"/>
                <w:szCs w:val="16"/>
              </w:rPr>
              <w:t>FL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30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OLINA SP.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1_</w:t>
            </w:r>
            <w:r>
              <w:rPr>
                <w:sz w:val="16"/>
                <w:szCs w:val="16"/>
              </w:rPr>
              <w:t>FL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31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UMPIK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2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48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SIL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3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48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PE CATE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4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48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KOU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50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E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7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51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ED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54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TO RAY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56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NA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57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IL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0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U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4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0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ERIT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6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1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BARREN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2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CO NEG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2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ZUCE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0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3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O DE YEGU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1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64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NGONE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2_</w:t>
            </w:r>
            <w:r>
              <w:rPr>
                <w:sz w:val="16"/>
                <w:szCs w:val="16"/>
              </w:rPr>
              <w:t>CL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76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B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3_</w:t>
            </w:r>
            <w:r>
              <w:rPr>
                <w:sz w:val="16"/>
                <w:szCs w:val="16"/>
              </w:rPr>
              <w:t>FL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76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IT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79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RAGU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_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4830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100 DI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17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CAMP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56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PIA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0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584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DE REVEN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1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659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OZ LIGEI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2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66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IRA CAMPO DOURAD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4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676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OU PARANAZINH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5677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RAGUA PONTA PR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9_</w:t>
            </w:r>
            <w:r>
              <w:rPr>
                <w:sz w:val="16"/>
                <w:szCs w:val="16"/>
              </w:rPr>
              <w:t>GO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0008429</w:t>
            </w:r>
          </w:p>
        </w:tc>
        <w:tc>
          <w:tcPr>
            <w:tcW w:w="2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LHINHA IPAMER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bbreviations for collection sites: AC: Acre; AL: Alagoas; AM: Amazonas; BA: Bahia; BZL: Brazil; CE: Ceara; CLB: Colombia; ES: Espirito Santo; FLP: Philippines; FRC: France; GO: Goias; MA: Maranhao; MG: Minas Gerais; MS: Mato Grosso do Sul; MT: Mato Grosso; NE: Northeastern Brazil; PA: Para; PB: Paraiba; PI: Piaui; PR: Parana; RJ: Rio de Janeiro; RO: Rondonia; RR: Roraima; RS: Rio Grande do Sul; SC: Santa Catarina; SE: Sergipe; SLK: Sri Lanka; SP: Sao Paulo; TO: Tocantins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20:17:00Z</dcterms:created>
  <dc:creator>Antonio Alcochete</dc:creator>
  <dc:description/>
  <cp:keywords/>
  <dc:language>en-US</dc:language>
  <cp:lastModifiedBy>Antonio Alcochete</cp:lastModifiedBy>
  <dcterms:modified xsi:type="dcterms:W3CDTF">2006-03-22T20:44:00Z</dcterms:modified>
  <cp:revision>1</cp:revision>
  <dc:subject/>
  <dc:title>S1 – Rice accessions belonging to the EMBRAPA germplasm bank analyzed in this study</dc:title>
</cp:coreProperties>
</file>